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A1994" w14:textId="77777777" w:rsidR="00EB5AF5" w:rsidRDefault="00EB5AF5" w:rsidP="009F5A65">
      <w:pPr>
        <w:pStyle w:val="SupplementaryMaterial"/>
        <w:rPr>
          <w:b w:val="0"/>
        </w:rPr>
      </w:pPr>
      <w:r>
        <w:t>Supplementary Material</w:t>
      </w:r>
    </w:p>
    <w:p w14:paraId="5C80588A" w14:textId="77777777" w:rsidR="009F5A65" w:rsidRDefault="009F5A65" w:rsidP="009F5A65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shd w:val="clear" w:color="auto" w:fill="FFFFFF"/>
        </w:rPr>
      </w:pPr>
    </w:p>
    <w:p w14:paraId="6EDA98DA" w14:textId="7B5F94F4" w:rsidR="00EB5AF5" w:rsidRPr="009F5A65" w:rsidRDefault="00EB5AF5" w:rsidP="009F5A6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9F5A6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upplementary </w:t>
      </w:r>
      <w:r w:rsidR="002C79C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ures</w:t>
      </w:r>
    </w:p>
    <w:p w14:paraId="5326D96E" w14:textId="77777777" w:rsidR="00EB5AF5" w:rsidRPr="009F5A65" w:rsidRDefault="00EB5AF5" w:rsidP="009F5A6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OLE_LINK3"/>
      <w:r w:rsidRPr="009F5A65">
        <w:rPr>
          <w:rFonts w:ascii="Times New Roman" w:hAnsi="Times New Roman" w:cs="Times New Roman"/>
          <w:b/>
          <w:bCs/>
          <w:sz w:val="24"/>
          <w:szCs w:val="24"/>
        </w:rPr>
        <w:t>Supplementary Figure 1: Cross-reactivity of porcine and human cells to exogenous IFN</w:t>
      </w:r>
      <w:r w:rsidRPr="009F5A65">
        <w:rPr>
          <w:rFonts w:ascii="Times New Roman" w:hAnsi="Times New Roman" w:cs="Times New Roman"/>
          <w:sz w:val="24"/>
          <w:szCs w:val="24"/>
        </w:rPr>
        <w:sym w:font="Symbol" w:char="F067"/>
      </w:r>
      <w:r w:rsidRPr="009F5A6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2908568" w14:textId="3C019B50" w:rsidR="00EB5AF5" w:rsidRPr="009F5A65" w:rsidRDefault="00EB5AF5" w:rsidP="009F5A6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5A65">
        <w:rPr>
          <w:rFonts w:ascii="Times New Roman" w:hAnsi="Times New Roman" w:cs="Times New Roman"/>
          <w:sz w:val="24"/>
          <w:szCs w:val="24"/>
        </w:rPr>
        <w:t>HFF, HeLa and IPEC-J2 cells were stimulated with indicated concentrations of human (U/mL) or pig IFN</w:t>
      </w:r>
      <w:r w:rsidRPr="009F5A65">
        <w:rPr>
          <w:rFonts w:ascii="Times New Roman" w:hAnsi="Times New Roman" w:cs="Times New Roman"/>
          <w:sz w:val="24"/>
          <w:szCs w:val="24"/>
        </w:rPr>
        <w:sym w:font="Symbol" w:char="F067"/>
      </w:r>
      <w:r w:rsidRPr="009F5A65">
        <w:rPr>
          <w:rFonts w:ascii="Times New Roman" w:hAnsi="Times New Roman" w:cs="Times New Roman"/>
          <w:sz w:val="24"/>
          <w:szCs w:val="24"/>
        </w:rPr>
        <w:t xml:space="preserve"> (ng/mL) for 24 h. Cells were then infected with either </w:t>
      </w:r>
      <w:r w:rsidRPr="009F5A65">
        <w:rPr>
          <w:rFonts w:ascii="Times New Roman" w:hAnsi="Times New Roman" w:cs="Times New Roman"/>
          <w:i/>
          <w:iCs/>
          <w:sz w:val="24"/>
          <w:szCs w:val="24"/>
        </w:rPr>
        <w:t>Toxoplasma</w:t>
      </w:r>
      <w:r w:rsidRPr="009F5A65">
        <w:rPr>
          <w:rFonts w:ascii="Times New Roman" w:hAnsi="Times New Roman" w:cs="Times New Roman"/>
          <w:sz w:val="24"/>
          <w:szCs w:val="24"/>
        </w:rPr>
        <w:t xml:space="preserve"> </w:t>
      </w:r>
      <w:r w:rsidRPr="009F5A65">
        <w:rPr>
          <w:rFonts w:ascii="Times New Roman" w:hAnsi="Times New Roman" w:cs="Times New Roman"/>
          <w:i/>
          <w:iCs/>
          <w:sz w:val="24"/>
          <w:szCs w:val="24"/>
        </w:rPr>
        <w:t>gondii</w:t>
      </w:r>
      <w:r w:rsidRPr="009F5A65">
        <w:rPr>
          <w:rFonts w:ascii="Times New Roman" w:hAnsi="Times New Roman" w:cs="Times New Roman"/>
          <w:sz w:val="24"/>
          <w:szCs w:val="24"/>
        </w:rPr>
        <w:t xml:space="preserve"> strain PruA7 or RH1-1 at MOI of 0.2 for 72 h or 48 h, respectively. Infected cells were lysed and luciferase activity was measured in each group using Cytation 3 imaging station. Recorded luminescence reading in each group was normalised to cells expressing the empty vector control as relative parasite survival. Data shows average (mean ± SEM, n=3) of one representative experiment out of 3 biological repeats showing similar trend. *p&lt;0.05; **p&lt;0.005; ***p&lt;0.0005; and ns, not significant by unpaired t-test</w:t>
      </w:r>
      <w:bookmarkEnd w:id="0"/>
      <w:r w:rsidRPr="009F5A65">
        <w:rPr>
          <w:rFonts w:ascii="Times New Roman" w:hAnsi="Times New Roman" w:cs="Times New Roman"/>
          <w:sz w:val="24"/>
          <w:szCs w:val="24"/>
        </w:rPr>
        <w:t>.</w:t>
      </w:r>
    </w:p>
    <w:p w14:paraId="76EF42DB" w14:textId="77777777" w:rsidR="009F5A65" w:rsidRDefault="009F5A65" w:rsidP="009F5A6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5ABB4C" w14:textId="2DAA3CE7" w:rsidR="00EB5AF5" w:rsidRPr="009F5A65" w:rsidRDefault="00EB5AF5" w:rsidP="009F5A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F5A65"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r w:rsidRPr="009F5A65">
        <w:rPr>
          <w:rFonts w:ascii="Times New Roman" w:hAnsi="Times New Roman" w:cs="Times New Roman"/>
          <w:sz w:val="24"/>
          <w:szCs w:val="24"/>
        </w:rPr>
        <w:t xml:space="preserve">. </w:t>
      </w:r>
      <w:r w:rsidRPr="009F5A65">
        <w:rPr>
          <w:rFonts w:ascii="Times New Roman" w:hAnsi="Times New Roman" w:cs="Times New Roman"/>
          <w:b/>
          <w:bCs/>
          <w:sz w:val="24"/>
          <w:szCs w:val="24"/>
        </w:rPr>
        <w:t>Human</w:t>
      </w:r>
      <w:r w:rsidRPr="009F5A65">
        <w:rPr>
          <w:rFonts w:ascii="Times New Roman" w:hAnsi="Times New Roman" w:cs="Times New Roman"/>
          <w:sz w:val="24"/>
          <w:szCs w:val="24"/>
        </w:rPr>
        <w:t xml:space="preserve"> </w:t>
      </w:r>
      <w:r w:rsidRPr="009F5A65">
        <w:rPr>
          <w:rFonts w:ascii="Times New Roman" w:hAnsi="Times New Roman" w:cs="Times New Roman"/>
          <w:b/>
          <w:bCs/>
          <w:sz w:val="24"/>
          <w:szCs w:val="24"/>
        </w:rPr>
        <w:t>IRF1 upregulates anti-</w:t>
      </w:r>
      <w:r w:rsidRPr="009F5A65">
        <w:rPr>
          <w:rFonts w:ascii="Times New Roman" w:hAnsi="Times New Roman" w:cs="Times New Roman"/>
          <w:b/>
          <w:bCs/>
          <w:i/>
          <w:iCs/>
          <w:sz w:val="24"/>
          <w:szCs w:val="24"/>
        </w:rPr>
        <w:t>Toxoplasma</w:t>
      </w:r>
      <w:r w:rsidRPr="009F5A65">
        <w:rPr>
          <w:rFonts w:ascii="Times New Roman" w:hAnsi="Times New Roman" w:cs="Times New Roman"/>
          <w:b/>
          <w:bCs/>
          <w:sz w:val="24"/>
          <w:szCs w:val="24"/>
        </w:rPr>
        <w:t xml:space="preserve"> genes in porcine cells.</w:t>
      </w:r>
      <w:r w:rsidRPr="009F5A6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CD04E9E" w14:textId="77777777" w:rsidR="00EB5AF5" w:rsidRPr="009F5A65" w:rsidRDefault="00EB5AF5" w:rsidP="009F5A6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5A65">
        <w:rPr>
          <w:rFonts w:ascii="Times New Roman" w:hAnsi="Times New Roman" w:cs="Times New Roman"/>
          <w:sz w:val="24"/>
          <w:szCs w:val="24"/>
        </w:rPr>
        <w:t>A) Sequencing confirmed editing of IRF1 in NSK monoclonal population. Sequences were analysed using ICE to generate the traces (</w:t>
      </w:r>
      <w:hyperlink r:id="rId4" w:anchor="/" w:history="1">
        <w:r w:rsidRPr="009F5A65">
          <w:rPr>
            <w:rStyle w:val="Hyperlink"/>
            <w:rFonts w:ascii="Times New Roman" w:hAnsi="Times New Roman" w:cs="Times New Roman"/>
            <w:sz w:val="24"/>
            <w:szCs w:val="24"/>
          </w:rPr>
          <w:t>https://ice.editco.bio/#/</w:t>
        </w:r>
      </w:hyperlink>
      <w:r w:rsidRPr="009F5A65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6E64CE8D" w14:textId="77777777" w:rsidR="00EB5AF5" w:rsidRPr="009F5A65" w:rsidRDefault="00EB5AF5" w:rsidP="009F5A6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5A65">
        <w:rPr>
          <w:rFonts w:ascii="Times New Roman" w:hAnsi="Times New Roman" w:cs="Times New Roman"/>
          <w:sz w:val="24"/>
          <w:szCs w:val="24"/>
        </w:rPr>
        <w:t>B-C) Differential gene expression in NSK IRF1</w:t>
      </w:r>
      <w:r w:rsidRPr="009F5A65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9F5A65">
        <w:rPr>
          <w:rFonts w:ascii="Times New Roman" w:hAnsi="Times New Roman" w:cs="Times New Roman"/>
          <w:sz w:val="24"/>
          <w:szCs w:val="24"/>
        </w:rPr>
        <w:t xml:space="preserve"> expressing hIRF1 (B) or pIRF1 (C) relative to NSK IRF1</w:t>
      </w:r>
      <w:r w:rsidRPr="009F5A65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9F5A65">
        <w:rPr>
          <w:rFonts w:ascii="Times New Roman" w:hAnsi="Times New Roman" w:cs="Times New Roman"/>
          <w:sz w:val="24"/>
          <w:szCs w:val="24"/>
        </w:rPr>
        <w:t xml:space="preserve"> control. NSK IRF1</w:t>
      </w:r>
      <w:r w:rsidRPr="009F5A65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9F5A65">
        <w:rPr>
          <w:rFonts w:ascii="Times New Roman" w:hAnsi="Times New Roman" w:cs="Times New Roman"/>
          <w:sz w:val="24"/>
          <w:szCs w:val="24"/>
        </w:rPr>
        <w:t xml:space="preserve"> were transduced with lentivirus expressing empty pSCRPSY (control), pSCRPSY-hIRF1 or pSCRPSY-pIRF1 plasmid. Transduced cells were replated at 48 h post-transduction and incubated for 72 h. Cells were harvested, and RNA was isolated from each group, sequenced and analysed. </w:t>
      </w:r>
    </w:p>
    <w:p w14:paraId="2C54D82E" w14:textId="77777777" w:rsidR="00EB5AF5" w:rsidRPr="009F5A65" w:rsidRDefault="00EB5AF5" w:rsidP="009F5A6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5A65">
        <w:rPr>
          <w:rFonts w:ascii="Times New Roman" w:hAnsi="Times New Roman" w:cs="Times New Roman"/>
          <w:sz w:val="24"/>
          <w:szCs w:val="24"/>
        </w:rPr>
        <w:t>D) Number of genes differentially expressed by hIRF1 and pIRF1</w:t>
      </w:r>
    </w:p>
    <w:p w14:paraId="1D3867F6" w14:textId="2C88CD9B" w:rsidR="00EB5AF5" w:rsidRPr="009F5A65" w:rsidRDefault="00EB5AF5" w:rsidP="009F5A6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5A65">
        <w:rPr>
          <w:rFonts w:ascii="Times New Roman" w:hAnsi="Times New Roman" w:cs="Times New Roman"/>
          <w:sz w:val="24"/>
          <w:szCs w:val="24"/>
        </w:rPr>
        <w:t xml:space="preserve">E) Differential gene expression in </w:t>
      </w:r>
      <w:r w:rsidRPr="009F5A65">
        <w:rPr>
          <w:rFonts w:ascii="Times New Roman" w:hAnsi="Times New Roman" w:cs="Times New Roman"/>
          <w:i/>
          <w:iCs/>
          <w:sz w:val="24"/>
          <w:szCs w:val="24"/>
        </w:rPr>
        <w:t>Toxoplasma</w:t>
      </w:r>
      <w:r w:rsidRPr="009F5A65">
        <w:rPr>
          <w:rFonts w:ascii="Times New Roman" w:hAnsi="Times New Roman" w:cs="Times New Roman"/>
          <w:sz w:val="24"/>
          <w:szCs w:val="24"/>
        </w:rPr>
        <w:t>-infected NSK IRF1</w:t>
      </w:r>
      <w:r w:rsidRPr="009F5A65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9F5A65">
        <w:rPr>
          <w:rFonts w:ascii="Times New Roman" w:hAnsi="Times New Roman" w:cs="Times New Roman"/>
          <w:sz w:val="24"/>
          <w:szCs w:val="24"/>
        </w:rPr>
        <w:t xml:space="preserve"> expressing hIRF1 relative to pIRF1. NSK IRF1</w:t>
      </w:r>
      <w:r w:rsidRPr="009F5A65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9F5A65">
        <w:rPr>
          <w:rFonts w:ascii="Times New Roman" w:hAnsi="Times New Roman" w:cs="Times New Roman"/>
          <w:sz w:val="24"/>
          <w:szCs w:val="24"/>
        </w:rPr>
        <w:t xml:space="preserve"> were transduced with lentivirus expressing empty pSCRPSY (control), pSCRPSY-hIRF1 or pSCRPSY-pIRF1 plasmid. Transduced cells were replated at 48 h post-transduction and incubated for 72 h. Cells were harvested, and RNA was isolated from each group, sequenced and analysed. </w:t>
      </w:r>
    </w:p>
    <w:p w14:paraId="17448DD3" w14:textId="77777777" w:rsidR="009F5A65" w:rsidRPr="009F5A65" w:rsidRDefault="009F5A65" w:rsidP="009F5A6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F8F94C" w14:textId="77777777" w:rsidR="00EB5AF5" w:rsidRPr="009F5A65" w:rsidRDefault="00EB5AF5" w:rsidP="009F5A6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5A65">
        <w:rPr>
          <w:rFonts w:ascii="Times New Roman" w:hAnsi="Times New Roman" w:cs="Times New Roman"/>
          <w:b/>
          <w:bCs/>
          <w:sz w:val="24"/>
          <w:szCs w:val="24"/>
        </w:rPr>
        <w:t>Supplementary Figure 3. The amino acid sequence alignment for IDO1 from various species</w:t>
      </w:r>
      <w:r w:rsidRPr="009F5A6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580A38A" w14:textId="77777777" w:rsidR="00EB5AF5" w:rsidRPr="009F5A65" w:rsidRDefault="00EB5AF5" w:rsidP="009F5A6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5A65">
        <w:rPr>
          <w:rFonts w:ascii="Times New Roman" w:hAnsi="Times New Roman" w:cs="Times New Roman"/>
          <w:sz w:val="24"/>
          <w:szCs w:val="24"/>
        </w:rPr>
        <w:t>Alpha helices and beta sheets are highlighted in blue and red, respectively, based on the human IDO1 sequence. Purple boxes indicate immunoreceptor tyrosine-based inhibitory motifs, and the green box highlights the YENM motif. The percentage of identity alignment compared to the human sequence is indicated at the end of the sequence.</w:t>
      </w:r>
    </w:p>
    <w:p w14:paraId="730EB12F" w14:textId="77777777" w:rsidR="001D208F" w:rsidRPr="009F5A65" w:rsidRDefault="001D208F" w:rsidP="009F5A6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1D208F" w:rsidRPr="009F5A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AF5"/>
    <w:rsid w:val="001D208F"/>
    <w:rsid w:val="002C79C6"/>
    <w:rsid w:val="007357F3"/>
    <w:rsid w:val="009F5A65"/>
    <w:rsid w:val="00EB5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C812D"/>
  <w15:chartTrackingRefBased/>
  <w15:docId w15:val="{C3BAD31E-72BB-4393-A8BD-53C0EBAE4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A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B5AF5"/>
    <w:rPr>
      <w:color w:val="0563C1" w:themeColor="hyperlink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EB5AF5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B5AF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5AF5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53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ice.editco.bi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57</Words>
  <Characters>20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zuq Ungogo</dc:creator>
  <cp:keywords/>
  <dc:description/>
  <cp:lastModifiedBy>Marzuq Ungogo</cp:lastModifiedBy>
  <cp:revision>2</cp:revision>
  <dcterms:created xsi:type="dcterms:W3CDTF">2026-01-16T09:52:00Z</dcterms:created>
  <dcterms:modified xsi:type="dcterms:W3CDTF">2026-01-17T11:49:00Z</dcterms:modified>
</cp:coreProperties>
</file>